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E00" w:rsidRPr="00AF1808" w:rsidRDefault="005A6E00" w:rsidP="005A6E00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</w:rPr>
        <w:t>Appendix</w:t>
      </w:r>
      <w:r>
        <w:rPr>
          <w:rFonts w:ascii="Times New Roman" w:hAnsi="Times New Roman"/>
          <w:b/>
          <w:sz w:val="24"/>
          <w:szCs w:val="24"/>
        </w:rPr>
        <w:t xml:space="preserve"> S </w:t>
      </w:r>
      <w:r w:rsidRPr="00AF1808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AF1808">
        <w:rPr>
          <w:rFonts w:ascii="Times New Roman" w:hAnsi="Times New Roman"/>
          <w:sz w:val="24"/>
          <w:szCs w:val="24"/>
        </w:rPr>
        <w:t>Effects and contribution of predictor variables based on decomposition</w:t>
      </w:r>
      <w:r>
        <w:rPr>
          <w:rFonts w:ascii="Times New Roman" w:hAnsi="Times New Roman"/>
          <w:sz w:val="24"/>
          <w:szCs w:val="24"/>
        </w:rPr>
        <w:t xml:space="preserve"> analysis for child underweight in</w:t>
      </w:r>
      <w:r w:rsidRPr="00AF1808">
        <w:rPr>
          <w:rFonts w:ascii="Times New Roman" w:hAnsi="Times New Roman"/>
          <w:sz w:val="24"/>
          <w:szCs w:val="24"/>
        </w:rPr>
        <w:t xml:space="preserve"> urban India</w:t>
      </w:r>
      <w:r>
        <w:rPr>
          <w:rFonts w:ascii="Times New Roman" w:hAnsi="Times New Roman"/>
          <w:sz w:val="24"/>
          <w:szCs w:val="24"/>
        </w:rPr>
        <w:t>, NFHS-3,</w:t>
      </w:r>
      <w:r w:rsidRPr="00AF1808">
        <w:rPr>
          <w:rFonts w:ascii="Times New Roman" w:hAnsi="Times New Roman"/>
          <w:sz w:val="24"/>
          <w:szCs w:val="24"/>
        </w:rPr>
        <w:t xml:space="preserve"> 2005-06.</w:t>
      </w:r>
    </w:p>
    <w:tbl>
      <w:tblPr>
        <w:tblW w:w="9483" w:type="dxa"/>
        <w:tblInd w:w="93" w:type="dxa"/>
        <w:tblLook w:val="04A0"/>
      </w:tblPr>
      <w:tblGrid>
        <w:gridCol w:w="2389"/>
        <w:gridCol w:w="1119"/>
        <w:gridCol w:w="1258"/>
        <w:gridCol w:w="919"/>
        <w:gridCol w:w="1270"/>
        <w:gridCol w:w="2528"/>
      </w:tblGrid>
      <w:tr w:rsidR="005A6E00" w:rsidRPr="00BE3452" w:rsidTr="004D3260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arginal effec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ontribution to CI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F34754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% contribution to CI</w:t>
            </w:r>
          </w:p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(95 % CI bootstrap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e child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1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74C4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</w:t>
            </w:r>
          </w:p>
          <w:p w:rsidR="005A6E00" w:rsidRPr="00174C43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-005, -0.097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or economic statu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6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1.40</w:t>
            </w:r>
          </w:p>
          <w:p w:rsidR="005A6E00" w:rsidRPr="00FC4C81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3.2, 79.7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’s illiterac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1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2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4.30</w:t>
            </w:r>
          </w:p>
          <w:p w:rsidR="005A6E00" w:rsidRPr="00FC4C81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9.02, 39.6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ther's illiterac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1.22</w:t>
            </w:r>
          </w:p>
          <w:p w:rsidR="005A6E00" w:rsidRPr="00FC4C81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.6, 17.84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elonging to </w:t>
            </w:r>
            <w:proofErr w:type="spellStart"/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s</w:t>
            </w:r>
            <w:proofErr w:type="spellEnd"/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ousehold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7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74C4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1</w:t>
            </w:r>
          </w:p>
          <w:p w:rsidR="005A6E00" w:rsidRPr="00174C43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5, 3.56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elonging to Muslim religio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usehold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0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74C4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</w:t>
            </w:r>
          </w:p>
          <w:p w:rsidR="005A6E00" w:rsidRPr="00174C43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-0.04, 2.8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rth order 3+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1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08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805E8C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805E8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.97</w:t>
            </w:r>
          </w:p>
          <w:p w:rsidR="005A6E00" w:rsidRPr="00174C43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3, 8.64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 Mass media exposu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Pr="00BE345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08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00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74C4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7</w:t>
            </w:r>
          </w:p>
          <w:p w:rsidR="005A6E00" w:rsidRPr="00174C43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98, 8.95)</w:t>
            </w:r>
          </w:p>
        </w:tc>
      </w:tr>
      <w:tr w:rsidR="005A6E00" w:rsidRPr="00BE3452" w:rsidTr="004D3260">
        <w:trPr>
          <w:trHeight w:val="300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98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942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834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00.00</w:t>
            </w:r>
          </w:p>
        </w:tc>
      </w:tr>
      <w:tr w:rsidR="005A6E00" w:rsidRPr="00BE3452" w:rsidTr="004D3260">
        <w:trPr>
          <w:trHeight w:val="315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 Residua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0108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E00" w:rsidRPr="00C22072" w:rsidRDefault="005A6E0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:rsidR="005A6E00" w:rsidRPr="00F34754" w:rsidRDefault="005A6E00" w:rsidP="005A6E00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Note: 1) </w:t>
      </w:r>
      <w:r>
        <w:rPr>
          <w:rFonts w:ascii="Times New Roman" w:hAnsi="Times New Roman"/>
        </w:rPr>
        <w:t>% contribution f</w:t>
      </w:r>
      <w:r w:rsidRPr="00F34754">
        <w:rPr>
          <w:rFonts w:ascii="Times New Roman" w:hAnsi="Times New Roman"/>
        </w:rPr>
        <w:t xml:space="preserve">igures in </w:t>
      </w:r>
      <w:r w:rsidRPr="00F34754">
        <w:rPr>
          <w:rFonts w:ascii="Times New Roman" w:hAnsi="Times New Roman"/>
          <w:b/>
        </w:rPr>
        <w:t>bold</w:t>
      </w:r>
      <w:r w:rsidRPr="00F34754">
        <w:rPr>
          <w:rFonts w:ascii="Times New Roman" w:hAnsi="Times New Roman"/>
        </w:rPr>
        <w:t xml:space="preserve"> indicates significant contributions </w:t>
      </w:r>
      <w:r>
        <w:rPr>
          <w:rFonts w:ascii="Times New Roman" w:hAnsi="Times New Roman"/>
        </w:rPr>
        <w:t xml:space="preserve">at </w:t>
      </w:r>
      <w:r w:rsidRPr="00F34754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 value of </w:t>
      </w:r>
      <w:r w:rsidRPr="00F34754">
        <w:rPr>
          <w:rFonts w:ascii="Times New Roman" w:hAnsi="Times New Roman"/>
        </w:rPr>
        <w:t>&lt;0.05 of bootstrap analyses</w:t>
      </w:r>
      <w:r>
        <w:rPr>
          <w:rFonts w:ascii="Times New Roman" w:hAnsi="Times New Roman"/>
        </w:rPr>
        <w:t>.</w:t>
      </w:r>
    </w:p>
    <w:p w:rsidR="005A6E00" w:rsidRDefault="005A6E00" w:rsidP="005A6E00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         2) The figures may be affected by round-up</w:t>
      </w:r>
      <w:r>
        <w:rPr>
          <w:rFonts w:ascii="Times New Roman" w:hAnsi="Times New Roman"/>
        </w:rPr>
        <w:t>.</w:t>
      </w:r>
      <w:r w:rsidRPr="00F34754">
        <w:rPr>
          <w:rFonts w:ascii="Times New Roman" w:hAnsi="Times New Roman"/>
        </w:rPr>
        <w:t xml:space="preserve"> </w:t>
      </w:r>
    </w:p>
    <w:p w:rsidR="009569C3" w:rsidRDefault="009569C3"/>
    <w:sectPr w:rsidR="009569C3" w:rsidSect="00956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5A6E00"/>
    <w:rsid w:val="00004ADF"/>
    <w:rsid w:val="00024DCF"/>
    <w:rsid w:val="000A1130"/>
    <w:rsid w:val="000D7AE6"/>
    <w:rsid w:val="00150B43"/>
    <w:rsid w:val="001768A1"/>
    <w:rsid w:val="00190BD2"/>
    <w:rsid w:val="002042A9"/>
    <w:rsid w:val="0025077F"/>
    <w:rsid w:val="0025569A"/>
    <w:rsid w:val="002A2FA3"/>
    <w:rsid w:val="002F6064"/>
    <w:rsid w:val="003155B9"/>
    <w:rsid w:val="003D3FBF"/>
    <w:rsid w:val="004138E4"/>
    <w:rsid w:val="00426442"/>
    <w:rsid w:val="00437D64"/>
    <w:rsid w:val="00456900"/>
    <w:rsid w:val="004A5B0C"/>
    <w:rsid w:val="00551F88"/>
    <w:rsid w:val="005A6E00"/>
    <w:rsid w:val="006B0A9E"/>
    <w:rsid w:val="007060EC"/>
    <w:rsid w:val="00770448"/>
    <w:rsid w:val="007A36D7"/>
    <w:rsid w:val="008E79BB"/>
    <w:rsid w:val="00920EC5"/>
    <w:rsid w:val="00932EF4"/>
    <w:rsid w:val="009569C3"/>
    <w:rsid w:val="00C8105E"/>
    <w:rsid w:val="00CC3571"/>
    <w:rsid w:val="00D606A6"/>
    <w:rsid w:val="00DA4051"/>
    <w:rsid w:val="00DC63EF"/>
    <w:rsid w:val="00E64ED9"/>
    <w:rsid w:val="00EA724D"/>
    <w:rsid w:val="00ED58F9"/>
    <w:rsid w:val="00FA77EE"/>
    <w:rsid w:val="00FB5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E0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>Hewlett-Packard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</dc:creator>
  <cp:lastModifiedBy>Srinivas</cp:lastModifiedBy>
  <cp:revision>1</cp:revision>
  <dcterms:created xsi:type="dcterms:W3CDTF">2013-03-03T09:21:00Z</dcterms:created>
  <dcterms:modified xsi:type="dcterms:W3CDTF">2013-03-03T09:21:00Z</dcterms:modified>
</cp:coreProperties>
</file>